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FCBF56" w14:textId="77777777" w:rsidR="00640C67" w:rsidRPr="00726358" w:rsidRDefault="00640C67" w:rsidP="00640C67">
      <w:pPr>
        <w:spacing w:after="160" w:line="259" w:lineRule="auto"/>
        <w:rPr>
          <w:b/>
          <w:sz w:val="24"/>
          <w:szCs w:val="24"/>
          <w:lang w:val="fr-FR"/>
        </w:rPr>
      </w:pPr>
    </w:p>
    <w:p w14:paraId="7D452DCA" w14:textId="77777777" w:rsidR="00CD22E6" w:rsidRPr="00BD36A8" w:rsidRDefault="00CD22E6" w:rsidP="00CD22E6">
      <w:pPr>
        <w:spacing w:after="0" w:line="360" w:lineRule="auto"/>
        <w:rPr>
          <w:b/>
          <w:bCs/>
          <w:sz w:val="24"/>
          <w:szCs w:val="24"/>
          <w:lang w:val="en-US"/>
        </w:rPr>
      </w:pPr>
      <w:r w:rsidRPr="00BD36A8">
        <w:rPr>
          <w:b/>
          <w:bCs/>
          <w:sz w:val="24"/>
          <w:szCs w:val="24"/>
          <w:lang w:val="en-US"/>
        </w:rPr>
        <w:t>Supplement</w:t>
      </w:r>
      <w:r>
        <w:rPr>
          <w:b/>
          <w:bCs/>
          <w:sz w:val="24"/>
          <w:szCs w:val="24"/>
          <w:lang w:val="en-US"/>
        </w:rPr>
        <w:t>ary</w:t>
      </w:r>
      <w:r w:rsidRPr="00BD36A8">
        <w:rPr>
          <w:b/>
          <w:bCs/>
          <w:sz w:val="24"/>
          <w:szCs w:val="24"/>
          <w:lang w:val="en-US"/>
        </w:rPr>
        <w:t xml:space="preserve"> material 1</w:t>
      </w:r>
    </w:p>
    <w:p w14:paraId="61FA9FC8" w14:textId="245CAE62" w:rsidR="00CD22E6" w:rsidRPr="00952D33" w:rsidRDefault="00CD22E6" w:rsidP="00CD22E6">
      <w:pPr>
        <w:rPr>
          <w:b/>
          <w:bCs/>
          <w:lang w:val="en-US"/>
        </w:rPr>
      </w:pPr>
      <w:r w:rsidRPr="00952D33">
        <w:rPr>
          <w:b/>
          <w:bCs/>
          <w:lang w:val="en-US"/>
        </w:rPr>
        <w:t xml:space="preserve">Coefficients </w:t>
      </w:r>
      <w:r>
        <w:rPr>
          <w:b/>
          <w:bCs/>
          <w:lang w:val="en-US"/>
        </w:rPr>
        <w:t xml:space="preserve">used </w:t>
      </w:r>
      <w:r w:rsidRPr="00952D33">
        <w:rPr>
          <w:b/>
          <w:bCs/>
          <w:lang w:val="en-US"/>
        </w:rPr>
        <w:t>for second generation denominator estimation</w:t>
      </w:r>
    </w:p>
    <w:tbl>
      <w:tblPr>
        <w:tblW w:w="7000" w:type="dxa"/>
        <w:tblInd w:w="103" w:type="dxa"/>
        <w:tblLook w:val="04A0" w:firstRow="1" w:lastRow="0" w:firstColumn="1" w:lastColumn="0" w:noHBand="0" w:noVBand="1"/>
      </w:tblPr>
      <w:tblGrid>
        <w:gridCol w:w="1260"/>
        <w:gridCol w:w="1200"/>
        <w:gridCol w:w="1580"/>
        <w:gridCol w:w="1460"/>
        <w:gridCol w:w="1500"/>
      </w:tblGrid>
      <w:tr w:rsidR="00CD22E6" w:rsidRPr="0041756D" w14:paraId="320FF409" w14:textId="77777777" w:rsidTr="0011709E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D0B02B" w14:textId="77777777" w:rsidR="00CD22E6" w:rsidRPr="0041756D" w:rsidRDefault="00CD22E6" w:rsidP="0011709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756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Gender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34CC4" w14:textId="77777777" w:rsidR="00CD22E6" w:rsidRPr="0041756D" w:rsidRDefault="00CD22E6" w:rsidP="0011709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756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Age clas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A4F1AA" w14:textId="77777777" w:rsidR="00CD22E6" w:rsidRPr="0041756D" w:rsidRDefault="00CD22E6" w:rsidP="0011709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756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North Africa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D7E758" w14:textId="77777777" w:rsidR="00CD22E6" w:rsidRPr="0041756D" w:rsidRDefault="00CD22E6" w:rsidP="0011709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756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Sub-Saharan Africa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2D3B1" w14:textId="77777777" w:rsidR="00CD22E6" w:rsidRPr="0041756D" w:rsidRDefault="00CD22E6" w:rsidP="0011709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756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CD22E6" w:rsidRPr="0041756D" w14:paraId="6139935F" w14:textId="77777777" w:rsidTr="0011709E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11C2BB" w14:textId="77777777" w:rsidR="00CD22E6" w:rsidRPr="0041756D" w:rsidRDefault="00CD22E6" w:rsidP="0011709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W</w:t>
            </w:r>
            <w:r w:rsidRPr="0041756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omen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684206" w14:textId="77777777" w:rsidR="00CD22E6" w:rsidRPr="0041756D" w:rsidRDefault="00CD22E6" w:rsidP="001170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1756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-24</w:t>
            </w:r>
          </w:p>
        </w:tc>
        <w:tc>
          <w:tcPr>
            <w:tcW w:w="1580" w:type="dxa"/>
            <w:noWrap/>
            <w:vAlign w:val="bottom"/>
            <w:hideMark/>
          </w:tcPr>
          <w:p w14:paraId="1FB99B9A" w14:textId="77777777" w:rsidR="00CD22E6" w:rsidRPr="0041756D" w:rsidRDefault="00CD22E6" w:rsidP="001170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1756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970729291</w:t>
            </w:r>
          </w:p>
        </w:tc>
        <w:tc>
          <w:tcPr>
            <w:tcW w:w="1460" w:type="dxa"/>
            <w:noWrap/>
            <w:vAlign w:val="bottom"/>
            <w:hideMark/>
          </w:tcPr>
          <w:p w14:paraId="2E9317FF" w14:textId="77777777" w:rsidR="00CD22E6" w:rsidRPr="0041756D" w:rsidRDefault="00CD22E6" w:rsidP="001170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1756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543188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0C5C30" w14:textId="77777777" w:rsidR="00CD22E6" w:rsidRPr="0041756D" w:rsidRDefault="00CD22E6" w:rsidP="001170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1756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8514238</w:t>
            </w:r>
          </w:p>
        </w:tc>
      </w:tr>
      <w:tr w:rsidR="00CD22E6" w:rsidRPr="0041756D" w14:paraId="36145066" w14:textId="77777777" w:rsidTr="0011709E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8D79FF7" w14:textId="77777777" w:rsidR="00CD22E6" w:rsidRPr="0041756D" w:rsidRDefault="00CD22E6" w:rsidP="0011709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756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20BB9F" w14:textId="77777777" w:rsidR="00CD22E6" w:rsidRPr="0041756D" w:rsidRDefault="00CD22E6" w:rsidP="001170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1756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5-34</w:t>
            </w:r>
          </w:p>
        </w:tc>
        <w:tc>
          <w:tcPr>
            <w:tcW w:w="1580" w:type="dxa"/>
            <w:noWrap/>
            <w:vAlign w:val="bottom"/>
            <w:hideMark/>
          </w:tcPr>
          <w:p w14:paraId="19CA8407" w14:textId="77777777" w:rsidR="00CD22E6" w:rsidRPr="0041756D" w:rsidRDefault="00CD22E6" w:rsidP="001170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1756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484432229</w:t>
            </w:r>
          </w:p>
        </w:tc>
        <w:tc>
          <w:tcPr>
            <w:tcW w:w="1460" w:type="dxa"/>
            <w:noWrap/>
            <w:vAlign w:val="bottom"/>
            <w:hideMark/>
          </w:tcPr>
          <w:p w14:paraId="0937BC0B" w14:textId="77777777" w:rsidR="00CD22E6" w:rsidRPr="0041756D" w:rsidRDefault="00CD22E6" w:rsidP="001170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1756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4105973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359EA7" w14:textId="77777777" w:rsidR="00CD22E6" w:rsidRPr="0041756D" w:rsidRDefault="00CD22E6" w:rsidP="001170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1756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139887125</w:t>
            </w:r>
          </w:p>
        </w:tc>
      </w:tr>
      <w:tr w:rsidR="00CD22E6" w:rsidRPr="0041756D" w14:paraId="1D549F55" w14:textId="77777777" w:rsidTr="0011709E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45D29D4" w14:textId="77777777" w:rsidR="00CD22E6" w:rsidRPr="0041756D" w:rsidRDefault="00CD22E6" w:rsidP="0011709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756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1A7C83" w14:textId="77777777" w:rsidR="00CD22E6" w:rsidRPr="0041756D" w:rsidRDefault="00CD22E6" w:rsidP="001170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1756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5-44</w:t>
            </w:r>
          </w:p>
        </w:tc>
        <w:tc>
          <w:tcPr>
            <w:tcW w:w="1580" w:type="dxa"/>
            <w:noWrap/>
            <w:vAlign w:val="bottom"/>
            <w:hideMark/>
          </w:tcPr>
          <w:p w14:paraId="242786E8" w14:textId="77777777" w:rsidR="00CD22E6" w:rsidRPr="0041756D" w:rsidRDefault="00CD22E6" w:rsidP="001170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1756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98656149</w:t>
            </w:r>
          </w:p>
        </w:tc>
        <w:tc>
          <w:tcPr>
            <w:tcW w:w="1460" w:type="dxa"/>
            <w:noWrap/>
            <w:vAlign w:val="bottom"/>
            <w:hideMark/>
          </w:tcPr>
          <w:p w14:paraId="1B6F398A" w14:textId="77777777" w:rsidR="00CD22E6" w:rsidRPr="0041756D" w:rsidRDefault="00CD22E6" w:rsidP="001170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1756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968268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FF3302" w14:textId="77777777" w:rsidR="00CD22E6" w:rsidRPr="0041756D" w:rsidRDefault="00CD22E6" w:rsidP="001170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1756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43176196</w:t>
            </w:r>
          </w:p>
        </w:tc>
      </w:tr>
      <w:tr w:rsidR="00CD22E6" w:rsidRPr="0041756D" w14:paraId="350F0DEE" w14:textId="77777777" w:rsidTr="0011709E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2713DEB" w14:textId="77777777" w:rsidR="00CD22E6" w:rsidRPr="0041756D" w:rsidRDefault="00CD22E6" w:rsidP="0011709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756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61497E" w14:textId="77777777" w:rsidR="00CD22E6" w:rsidRPr="0041756D" w:rsidRDefault="00CD22E6" w:rsidP="001170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1756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5-50</w:t>
            </w:r>
          </w:p>
        </w:tc>
        <w:tc>
          <w:tcPr>
            <w:tcW w:w="1580" w:type="dxa"/>
            <w:noWrap/>
            <w:vAlign w:val="bottom"/>
            <w:hideMark/>
          </w:tcPr>
          <w:p w14:paraId="784D60E7" w14:textId="77777777" w:rsidR="00CD22E6" w:rsidRPr="0041756D" w:rsidRDefault="00CD22E6" w:rsidP="001170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1756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434339903</w:t>
            </w:r>
          </w:p>
        </w:tc>
        <w:tc>
          <w:tcPr>
            <w:tcW w:w="1460" w:type="dxa"/>
            <w:noWrap/>
            <w:vAlign w:val="bottom"/>
            <w:hideMark/>
          </w:tcPr>
          <w:p w14:paraId="4B8B80F8" w14:textId="77777777" w:rsidR="00CD22E6" w:rsidRPr="0041756D" w:rsidRDefault="00CD22E6" w:rsidP="001170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1756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487350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DF7818" w14:textId="77777777" w:rsidR="00CD22E6" w:rsidRPr="0041756D" w:rsidRDefault="00CD22E6" w:rsidP="001170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1756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40367146</w:t>
            </w:r>
          </w:p>
        </w:tc>
      </w:tr>
      <w:tr w:rsidR="00CD22E6" w:rsidRPr="0041756D" w14:paraId="25D0072A" w14:textId="77777777" w:rsidTr="0011709E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D963BCE" w14:textId="77777777" w:rsidR="00CD22E6" w:rsidRPr="0041756D" w:rsidRDefault="00CD22E6" w:rsidP="0011709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M</w:t>
            </w:r>
            <w:r w:rsidRPr="0041756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e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81073C" w14:textId="77777777" w:rsidR="00CD22E6" w:rsidRPr="0041756D" w:rsidRDefault="00CD22E6" w:rsidP="001170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1756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-24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F4185" w14:textId="77777777" w:rsidR="00CD22E6" w:rsidRPr="0041756D" w:rsidRDefault="00CD22E6" w:rsidP="001170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1756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240858614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1520D" w14:textId="77777777" w:rsidR="00CD22E6" w:rsidRPr="0041756D" w:rsidRDefault="00CD22E6" w:rsidP="001170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1756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847339555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35822E" w14:textId="77777777" w:rsidR="00CD22E6" w:rsidRPr="0041756D" w:rsidRDefault="00CD22E6" w:rsidP="001170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1756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497823574</w:t>
            </w:r>
          </w:p>
        </w:tc>
      </w:tr>
      <w:tr w:rsidR="00CD22E6" w:rsidRPr="0041756D" w14:paraId="15243C23" w14:textId="77777777" w:rsidTr="0011709E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AF91AD" w14:textId="77777777" w:rsidR="00CD22E6" w:rsidRPr="0041756D" w:rsidRDefault="00CD22E6" w:rsidP="0011709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756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747543" w14:textId="77777777" w:rsidR="00CD22E6" w:rsidRPr="0041756D" w:rsidRDefault="00CD22E6" w:rsidP="001170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1756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5-34</w:t>
            </w:r>
          </w:p>
        </w:tc>
        <w:tc>
          <w:tcPr>
            <w:tcW w:w="1580" w:type="dxa"/>
            <w:noWrap/>
            <w:vAlign w:val="bottom"/>
            <w:hideMark/>
          </w:tcPr>
          <w:p w14:paraId="08C355E6" w14:textId="77777777" w:rsidR="00CD22E6" w:rsidRPr="0041756D" w:rsidRDefault="00CD22E6" w:rsidP="001170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1756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422711557</w:t>
            </w:r>
          </w:p>
        </w:tc>
        <w:tc>
          <w:tcPr>
            <w:tcW w:w="1460" w:type="dxa"/>
            <w:noWrap/>
            <w:vAlign w:val="bottom"/>
            <w:hideMark/>
          </w:tcPr>
          <w:p w14:paraId="48C301C4" w14:textId="77777777" w:rsidR="00CD22E6" w:rsidRPr="0041756D" w:rsidRDefault="00CD22E6" w:rsidP="001170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1756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962686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27924B" w14:textId="77777777" w:rsidR="00CD22E6" w:rsidRPr="0041756D" w:rsidRDefault="00CD22E6" w:rsidP="001170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1756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504586084</w:t>
            </w:r>
          </w:p>
        </w:tc>
      </w:tr>
      <w:tr w:rsidR="00CD22E6" w:rsidRPr="0041756D" w14:paraId="5FED1B27" w14:textId="77777777" w:rsidTr="0011709E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A23CBFB" w14:textId="77777777" w:rsidR="00CD22E6" w:rsidRPr="0041756D" w:rsidRDefault="00CD22E6" w:rsidP="0011709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1756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5517AD" w14:textId="77777777" w:rsidR="00CD22E6" w:rsidRPr="0041756D" w:rsidRDefault="00CD22E6" w:rsidP="001170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1756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5-44</w:t>
            </w:r>
          </w:p>
        </w:tc>
        <w:tc>
          <w:tcPr>
            <w:tcW w:w="1580" w:type="dxa"/>
            <w:noWrap/>
            <w:vAlign w:val="bottom"/>
            <w:hideMark/>
          </w:tcPr>
          <w:p w14:paraId="6D7A2A3A" w14:textId="77777777" w:rsidR="00CD22E6" w:rsidRPr="0041756D" w:rsidRDefault="00CD22E6" w:rsidP="001170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1756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44484597</w:t>
            </w:r>
          </w:p>
        </w:tc>
        <w:tc>
          <w:tcPr>
            <w:tcW w:w="1460" w:type="dxa"/>
            <w:noWrap/>
            <w:vAlign w:val="bottom"/>
            <w:hideMark/>
          </w:tcPr>
          <w:p w14:paraId="02B2DFDF" w14:textId="77777777" w:rsidR="00CD22E6" w:rsidRPr="0041756D" w:rsidRDefault="00CD22E6" w:rsidP="001170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1756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820374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431799" w14:textId="77777777" w:rsidR="00CD22E6" w:rsidRPr="0041756D" w:rsidRDefault="00CD22E6" w:rsidP="001170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1756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56742856</w:t>
            </w:r>
          </w:p>
        </w:tc>
      </w:tr>
      <w:tr w:rsidR="00CD22E6" w:rsidRPr="0041756D" w14:paraId="57D49216" w14:textId="77777777" w:rsidTr="0011709E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379E75" w14:textId="77777777" w:rsidR="00CD22E6" w:rsidRPr="0041756D" w:rsidRDefault="00CD22E6" w:rsidP="0011709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1756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6A893" w14:textId="77777777" w:rsidR="00CD22E6" w:rsidRPr="0041756D" w:rsidRDefault="00CD22E6" w:rsidP="001170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1756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5-5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3DE079" w14:textId="77777777" w:rsidR="00CD22E6" w:rsidRPr="0041756D" w:rsidRDefault="00CD22E6" w:rsidP="001170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1756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6413899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D97053" w14:textId="77777777" w:rsidR="00CD22E6" w:rsidRPr="0041756D" w:rsidRDefault="00CD22E6" w:rsidP="001170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1756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6294308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70F59" w14:textId="77777777" w:rsidR="00CD22E6" w:rsidRPr="0041756D" w:rsidRDefault="00CD22E6" w:rsidP="001170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1756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14005159</w:t>
            </w:r>
          </w:p>
        </w:tc>
      </w:tr>
    </w:tbl>
    <w:p w14:paraId="10F53E25" w14:textId="77777777" w:rsidR="00CD22E6" w:rsidRPr="00EE59B6" w:rsidRDefault="00CD22E6" w:rsidP="00CD22E6">
      <w:pPr>
        <w:spacing w:after="0" w:line="240" w:lineRule="auto"/>
        <w:rPr>
          <w:b/>
          <w:bCs/>
          <w:sz w:val="16"/>
          <w:szCs w:val="16"/>
          <w:lang w:val="fr-FR"/>
        </w:rPr>
      </w:pPr>
      <w:r w:rsidRPr="000573D0">
        <w:rPr>
          <w:b/>
          <w:bCs/>
          <w:i/>
          <w:iCs/>
          <w:sz w:val="16"/>
          <w:szCs w:val="16"/>
          <w:lang w:val="fr-FR"/>
        </w:rPr>
        <w:t xml:space="preserve">   Source : </w:t>
      </w:r>
      <w:r w:rsidRPr="000573D0">
        <w:rPr>
          <w:b/>
          <w:bCs/>
          <w:sz w:val="16"/>
          <w:szCs w:val="16"/>
          <w:lang w:val="fr-FR"/>
        </w:rPr>
        <w:t>TeO</w:t>
      </w:r>
      <w:r w:rsidRPr="00EE59B6">
        <w:rPr>
          <w:b/>
          <w:bCs/>
          <w:sz w:val="16"/>
          <w:szCs w:val="16"/>
          <w:lang w:val="fr-FR"/>
        </w:rPr>
        <w:t xml:space="preserve"> and </w:t>
      </w:r>
      <w:r>
        <w:rPr>
          <w:b/>
          <w:bCs/>
          <w:sz w:val="16"/>
          <w:szCs w:val="16"/>
          <w:lang w:val="fr-FR"/>
        </w:rPr>
        <w:t>INSEE</w:t>
      </w:r>
      <w:r w:rsidRPr="00EE59B6">
        <w:rPr>
          <w:b/>
          <w:bCs/>
          <w:sz w:val="16"/>
          <w:szCs w:val="16"/>
          <w:lang w:val="fr-FR"/>
        </w:rPr>
        <w:t xml:space="preserve"> 2011. </w:t>
      </w:r>
    </w:p>
    <w:p w14:paraId="2B5DD75A" w14:textId="77777777" w:rsidR="00CD22E6" w:rsidRDefault="00CD22E6" w:rsidP="00CD22E6">
      <w:pPr>
        <w:spacing w:after="0" w:line="360" w:lineRule="auto"/>
        <w:ind w:left="708" w:firstLine="708"/>
        <w:jc w:val="both"/>
        <w:rPr>
          <w:b/>
          <w:bCs/>
          <w:sz w:val="20"/>
          <w:szCs w:val="20"/>
          <w:lang w:bidi="en-US"/>
        </w:rPr>
      </w:pPr>
    </w:p>
    <w:p w14:paraId="38C1C134" w14:textId="77777777" w:rsidR="00B75DE2" w:rsidRDefault="00B75DE2" w:rsidP="00B75DE2">
      <w:pPr>
        <w:spacing w:after="0" w:line="240" w:lineRule="auto"/>
        <w:jc w:val="both"/>
        <w:rPr>
          <w:b/>
          <w:bCs/>
          <w:sz w:val="24"/>
          <w:szCs w:val="24"/>
          <w:lang w:val="en-US"/>
        </w:rPr>
      </w:pPr>
    </w:p>
    <w:p w14:paraId="1B92A0A3" w14:textId="77777777" w:rsidR="00B75DE2" w:rsidRDefault="00B75DE2" w:rsidP="00B75DE2">
      <w:pPr>
        <w:spacing w:after="0" w:line="240" w:lineRule="auto"/>
        <w:jc w:val="both"/>
        <w:rPr>
          <w:b/>
          <w:bCs/>
          <w:sz w:val="24"/>
          <w:szCs w:val="24"/>
          <w:lang w:val="fr-FR"/>
        </w:rPr>
      </w:pPr>
    </w:p>
    <w:p w14:paraId="6FA9C4B0" w14:textId="705E2DEB" w:rsidR="00640C67" w:rsidRDefault="00640C67" w:rsidP="00B75DE2">
      <w:pPr>
        <w:spacing w:after="0" w:line="240" w:lineRule="auto"/>
        <w:jc w:val="both"/>
        <w:rPr>
          <w:b/>
          <w:bCs/>
          <w:sz w:val="20"/>
          <w:szCs w:val="20"/>
          <w:lang w:val="fr-FR" w:bidi="en-US"/>
        </w:rPr>
      </w:pPr>
      <w:r w:rsidRPr="00C6172A">
        <w:rPr>
          <w:b/>
          <w:bCs/>
          <w:sz w:val="24"/>
          <w:szCs w:val="24"/>
          <w:lang w:val="fr-FR"/>
        </w:rPr>
        <w:t>Supplementary material</w:t>
      </w:r>
      <w:r w:rsidR="00B75DE2">
        <w:rPr>
          <w:b/>
          <w:bCs/>
          <w:sz w:val="24"/>
          <w:szCs w:val="24"/>
          <w:lang w:val="fr-FR"/>
        </w:rPr>
        <w:t xml:space="preserve"> 2</w:t>
      </w:r>
      <w:r w:rsidRPr="00C6172A">
        <w:rPr>
          <w:b/>
          <w:bCs/>
          <w:sz w:val="20"/>
          <w:szCs w:val="20"/>
          <w:lang w:val="fr-FR" w:bidi="en-US"/>
        </w:rPr>
        <w:t xml:space="preserve"> </w:t>
      </w:r>
    </w:p>
    <w:p w14:paraId="681476A5" w14:textId="77777777" w:rsidR="00B75DE2" w:rsidRPr="00C6172A" w:rsidRDefault="00B75DE2" w:rsidP="00B75DE2">
      <w:pPr>
        <w:spacing w:after="0" w:line="240" w:lineRule="auto"/>
        <w:jc w:val="both"/>
        <w:rPr>
          <w:b/>
          <w:bCs/>
          <w:sz w:val="20"/>
          <w:szCs w:val="20"/>
          <w:lang w:val="fr-FR" w:bidi="en-US"/>
        </w:rPr>
      </w:pPr>
    </w:p>
    <w:tbl>
      <w:tblPr>
        <w:tblpPr w:leftFromText="141" w:rightFromText="141" w:vertAnchor="text" w:horzAnchor="margin" w:tblpY="299"/>
        <w:tblW w:w="66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083"/>
        <w:gridCol w:w="1230"/>
        <w:gridCol w:w="1230"/>
        <w:gridCol w:w="1230"/>
      </w:tblGrid>
      <w:tr w:rsidR="00B75DE2" w:rsidRPr="00EC248A" w14:paraId="793AB03D" w14:textId="77777777" w:rsidTr="00B75DE2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D6EE0" w14:textId="77777777" w:rsidR="00B75DE2" w:rsidRPr="00EB558D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fr-FR" w:bidi="ne-NP"/>
              </w:rPr>
            </w:pPr>
            <w:r w:rsidRPr="00EB558D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fr-FR" w:bidi="ne-NP"/>
              </w:rPr>
              <w:t xml:space="preserve">               </w:t>
            </w:r>
          </w:p>
        </w:tc>
        <w:tc>
          <w:tcPr>
            <w:tcW w:w="23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38507" w14:textId="77777777" w:rsidR="00B75DE2" w:rsidRPr="00EB558D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fr-FR" w:bidi="ne-NP"/>
              </w:rPr>
            </w:pPr>
          </w:p>
          <w:p w14:paraId="6BD34ED5" w14:textId="77777777" w:rsidR="00B75DE2" w:rsidRPr="00EC248A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fr-FR" w:eastAsia="fr-FR" w:bidi="ne-NP"/>
              </w:rPr>
            </w:pPr>
            <w:r w:rsidRPr="00EC248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fr-FR" w:eastAsia="fr-FR" w:bidi="ne-NP"/>
              </w:rPr>
              <w:t>Paris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fr-FR" w:eastAsia="fr-FR" w:bidi="ne-NP"/>
              </w:rPr>
              <w:t xml:space="preserve"> </w:t>
            </w:r>
            <w:r w:rsidRPr="00AE42A5">
              <w:rPr>
                <w:rFonts w:cstheme="minorHAnsi"/>
                <w:b/>
                <w:bCs/>
                <w:sz w:val="16"/>
                <w:szCs w:val="16"/>
                <w:lang w:bidi="en-US"/>
              </w:rPr>
              <w:t>20</w:t>
            </w:r>
            <w:r>
              <w:rPr>
                <w:rFonts w:cstheme="minorHAnsi"/>
                <w:b/>
                <w:bCs/>
                <w:sz w:val="16"/>
                <w:szCs w:val="16"/>
                <w:vertAlign w:val="superscript"/>
                <w:lang w:bidi="en-US"/>
              </w:rPr>
              <w:t>th</w:t>
            </w:r>
          </w:p>
          <w:p w14:paraId="248433CC" w14:textId="77777777" w:rsidR="00B75DE2" w:rsidRPr="00EC248A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</w:pPr>
            <w:r w:rsidRPr="00EC248A"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 </w:t>
            </w:r>
          </w:p>
        </w:tc>
        <w:tc>
          <w:tcPr>
            <w:tcW w:w="24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3DAAB" w14:textId="77777777" w:rsidR="00B75DE2" w:rsidRPr="00EC248A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fr-FR" w:eastAsia="fr-FR" w:bidi="ne-NP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fr-FR" w:eastAsia="fr-FR" w:bidi="ne-NP"/>
              </w:rPr>
              <w:t>Val-de-Marne</w:t>
            </w:r>
          </w:p>
          <w:p w14:paraId="3AA8CFDA" w14:textId="77777777" w:rsidR="00B75DE2" w:rsidRPr="00EC248A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fr-FR" w:eastAsia="fr-FR" w:bidi="ne-NP"/>
              </w:rPr>
            </w:pPr>
            <w:r w:rsidRPr="00EC248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fr-FR" w:eastAsia="fr-FR" w:bidi="ne-NP"/>
              </w:rPr>
              <w:t> </w:t>
            </w:r>
          </w:p>
        </w:tc>
      </w:tr>
      <w:tr w:rsidR="00B75DE2" w:rsidRPr="00EC248A" w14:paraId="4AA1D45B" w14:textId="77777777" w:rsidTr="00B75DE2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1064" w14:textId="77777777" w:rsidR="00B75DE2" w:rsidRPr="00EC248A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fr-FR" w:eastAsia="fr-FR" w:bidi="ne-NP"/>
              </w:rPr>
            </w:pPr>
            <w:r w:rsidRPr="00EC248A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fr-FR" w:eastAsia="fr-FR" w:bidi="ne-NP"/>
              </w:rPr>
              <w:t> 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E9AC77" w14:textId="77777777" w:rsidR="00B75DE2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 w:bidi="ne-NP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 w:bidi="ne-NP"/>
              </w:rPr>
              <w:t>Deprived areas</w:t>
            </w:r>
            <w:r w:rsidRPr="008A2DA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 w:bidi="ne-NP"/>
              </w:rPr>
              <w:t xml:space="preserve"> </w:t>
            </w:r>
          </w:p>
          <w:p w14:paraId="588A066E" w14:textId="77777777" w:rsidR="00B75DE2" w:rsidRPr="00EC248A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%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8274" w14:textId="77777777" w:rsidR="00B75DE2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 w:bidi="ne-NP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 w:bidi="ne-NP"/>
              </w:rPr>
              <w:t>Non- deprived areas</w:t>
            </w:r>
            <w:r w:rsidRPr="008A2DA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 w:bidi="ne-NP"/>
              </w:rPr>
              <w:t xml:space="preserve"> </w:t>
            </w:r>
          </w:p>
          <w:p w14:paraId="340A6379" w14:textId="77777777" w:rsidR="00B75DE2" w:rsidRPr="00EC248A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%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AD203" w14:textId="77777777" w:rsidR="00F0438A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 w:bidi="ne-NP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 w:bidi="ne-NP"/>
              </w:rPr>
              <w:t>Deprived</w:t>
            </w:r>
          </w:p>
          <w:p w14:paraId="0D96EFCD" w14:textId="19B2B5F2" w:rsidR="00B75DE2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 w:bidi="ne-NP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 w:bidi="ne-NP"/>
              </w:rPr>
              <w:t xml:space="preserve"> areas</w:t>
            </w:r>
            <w:r w:rsidRPr="008A2DA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 w:bidi="ne-NP"/>
              </w:rPr>
              <w:t xml:space="preserve"> </w:t>
            </w:r>
          </w:p>
          <w:p w14:paraId="727A52F4" w14:textId="6C57B9C5" w:rsidR="00F0438A" w:rsidRPr="00EC248A" w:rsidRDefault="00B75DE2" w:rsidP="00F0438A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%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D3F6B" w14:textId="77777777" w:rsidR="00B75DE2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 w:bidi="ne-NP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 w:bidi="ne-NP"/>
              </w:rPr>
              <w:t>Non- deprived areas</w:t>
            </w:r>
            <w:r w:rsidRPr="008A2DA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 w:bidi="ne-NP"/>
              </w:rPr>
              <w:t xml:space="preserve"> </w:t>
            </w:r>
          </w:p>
          <w:p w14:paraId="3206D18D" w14:textId="77777777" w:rsidR="00B75DE2" w:rsidRPr="00EC248A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%</w:t>
            </w:r>
          </w:p>
        </w:tc>
      </w:tr>
      <w:tr w:rsidR="00B75DE2" w:rsidRPr="00EC248A" w14:paraId="602E4942" w14:textId="77777777" w:rsidTr="00B75DE2">
        <w:trPr>
          <w:trHeight w:val="358"/>
        </w:trPr>
        <w:tc>
          <w:tcPr>
            <w:tcW w:w="184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C817F" w14:textId="77777777" w:rsidR="00B75DE2" w:rsidRPr="005D306C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fr-FR" w:eastAsia="fr-FR" w:bidi="ne-NP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fr-FR" w:eastAsia="fr-FR" w:bidi="ne-NP"/>
              </w:rPr>
              <w:t>Imm</w:t>
            </w:r>
            <w:r w:rsidRPr="005D306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fr-FR" w:eastAsia="fr-FR" w:bidi="ne-NP"/>
              </w:rPr>
              <w:t>igrant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0E0C832" w14:textId="77777777" w:rsidR="00B75DE2" w:rsidRPr="00EC248A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</w:pPr>
            <w:r w:rsidRPr="00EC248A"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2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.</w:t>
            </w:r>
            <w:r w:rsidRPr="00EC248A"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6</w:t>
            </w:r>
          </w:p>
        </w:tc>
        <w:tc>
          <w:tcPr>
            <w:tcW w:w="123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CDE95" w14:textId="77777777" w:rsidR="00B75DE2" w:rsidRPr="00EC248A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</w:pPr>
            <w:r w:rsidRPr="00EC248A"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1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.0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A3F1B6" w14:textId="77777777" w:rsidR="00B75DE2" w:rsidRPr="00EC248A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</w:pPr>
            <w:r w:rsidRPr="00EC248A"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2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.</w:t>
            </w:r>
            <w:r w:rsidRPr="00EC248A"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7</w:t>
            </w: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57CCF6C" w14:textId="77777777" w:rsidR="00B75DE2" w:rsidRPr="00EC248A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</w:pPr>
            <w:r w:rsidRPr="00EC248A"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1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.</w:t>
            </w:r>
            <w:r w:rsidRPr="00EC248A"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5</w:t>
            </w:r>
          </w:p>
        </w:tc>
      </w:tr>
      <w:tr w:rsidR="00B75DE2" w:rsidRPr="00EC248A" w14:paraId="1949884B" w14:textId="77777777" w:rsidTr="00B75DE2">
        <w:trPr>
          <w:trHeight w:val="415"/>
        </w:trPr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D5FD0" w14:textId="33C6885C" w:rsidR="00B75DE2" w:rsidRPr="005D306C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fr-FR" w:eastAsia="fr-FR" w:bidi="ne-NP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fr-FR" w:eastAsia="fr-FR" w:bidi="ne-NP"/>
              </w:rPr>
              <w:t>Single - parent families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118B8C" w14:textId="77777777" w:rsidR="00B75DE2" w:rsidRPr="00EC248A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</w:pPr>
            <w:r w:rsidRPr="00EC248A"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2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.</w:t>
            </w:r>
            <w:r w:rsidRPr="00EC248A"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2</w:t>
            </w:r>
          </w:p>
        </w:tc>
        <w:tc>
          <w:tcPr>
            <w:tcW w:w="123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363AA" w14:textId="77777777" w:rsidR="00B75DE2" w:rsidRPr="00EC248A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</w:pPr>
            <w:r w:rsidRPr="00EC248A"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1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.</w:t>
            </w:r>
            <w:r w:rsidRPr="00EC248A"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9</w:t>
            </w:r>
          </w:p>
        </w:tc>
        <w:tc>
          <w:tcPr>
            <w:tcW w:w="12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2B31028" w14:textId="77777777" w:rsidR="00B75DE2" w:rsidRPr="00EC248A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</w:pPr>
            <w:r w:rsidRPr="00EC248A"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2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.</w:t>
            </w:r>
            <w:r w:rsidRPr="00EC248A"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9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7F8621" w14:textId="77777777" w:rsidR="00B75DE2" w:rsidRPr="00EC248A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</w:pPr>
            <w:r w:rsidRPr="00EC248A"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1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.</w:t>
            </w:r>
            <w:r w:rsidRPr="00EC248A"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2</w:t>
            </w:r>
          </w:p>
        </w:tc>
      </w:tr>
      <w:tr w:rsidR="00B75DE2" w:rsidRPr="00EC248A" w14:paraId="5CC50BC2" w14:textId="77777777" w:rsidTr="00B75DE2">
        <w:trPr>
          <w:trHeight w:val="435"/>
        </w:trPr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E52BB" w14:textId="77777777" w:rsidR="00B75DE2" w:rsidRPr="005D306C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fr-FR" w:eastAsia="fr-FR" w:bidi="ne-NP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fr-FR" w:eastAsia="fr-FR" w:bidi="ne-NP"/>
              </w:rPr>
              <w:t>Minimum social income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BB88D3A" w14:textId="77777777" w:rsidR="00B75DE2" w:rsidRPr="00EC248A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</w:pPr>
            <w:r w:rsidRPr="00EC248A"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2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.</w:t>
            </w:r>
            <w:r w:rsidRPr="00EC248A"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5</w:t>
            </w:r>
          </w:p>
        </w:tc>
        <w:tc>
          <w:tcPr>
            <w:tcW w:w="123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EB3E1" w14:textId="77777777" w:rsidR="00B75DE2" w:rsidRPr="00EC248A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</w:pPr>
            <w:r w:rsidRPr="00EC248A"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1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.</w:t>
            </w:r>
            <w:r w:rsidRPr="00EC248A"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6</w:t>
            </w:r>
          </w:p>
        </w:tc>
        <w:tc>
          <w:tcPr>
            <w:tcW w:w="12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176EFE" w14:textId="77777777" w:rsidR="00B75DE2" w:rsidRPr="00EC248A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</w:pPr>
            <w:r w:rsidRPr="00EC248A"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1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.0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09DF36" w14:textId="77777777" w:rsidR="00B75DE2" w:rsidRPr="00EC248A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</w:pPr>
            <w:r w:rsidRPr="00EC248A"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1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.</w:t>
            </w:r>
            <w:r w:rsidRPr="00EC248A"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9</w:t>
            </w:r>
          </w:p>
        </w:tc>
      </w:tr>
      <w:tr w:rsidR="00B75DE2" w:rsidRPr="00EC248A" w14:paraId="1578ED99" w14:textId="77777777" w:rsidTr="00B75DE2">
        <w:trPr>
          <w:trHeight w:val="427"/>
        </w:trPr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0F61C" w14:textId="77777777" w:rsidR="00B75DE2" w:rsidRPr="005D306C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fr-FR" w:eastAsia="fr-FR" w:bidi="ne-NP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 w:bidi="ne-NP"/>
              </w:rPr>
              <w:t>Unemployment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8CE417A" w14:textId="77777777" w:rsidR="00B75DE2" w:rsidRPr="00EC248A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</w:pPr>
            <w:r w:rsidRPr="00EC248A"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1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.0</w:t>
            </w:r>
          </w:p>
        </w:tc>
        <w:tc>
          <w:tcPr>
            <w:tcW w:w="123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2ACBA" w14:textId="77777777" w:rsidR="00B75DE2" w:rsidRPr="00EC248A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</w:pPr>
            <w:r w:rsidRPr="00EC248A"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1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.</w:t>
            </w:r>
            <w:r w:rsidRPr="00EC248A"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1</w:t>
            </w:r>
          </w:p>
        </w:tc>
        <w:tc>
          <w:tcPr>
            <w:tcW w:w="12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0993961" w14:textId="77777777" w:rsidR="00B75DE2" w:rsidRPr="00EC248A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</w:pPr>
            <w:r w:rsidRPr="00EC248A"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1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.</w:t>
            </w:r>
            <w:r w:rsidRPr="00EC248A"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8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3B27F6" w14:textId="77777777" w:rsidR="00B75DE2" w:rsidRPr="00EC248A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</w:pPr>
            <w:r w:rsidRPr="00EC248A"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1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.</w:t>
            </w:r>
            <w:r w:rsidRPr="00EC248A"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9</w:t>
            </w:r>
          </w:p>
        </w:tc>
      </w:tr>
      <w:tr w:rsidR="00B75DE2" w:rsidRPr="00EC248A" w14:paraId="478BF3B5" w14:textId="77777777" w:rsidTr="00B75DE2">
        <w:trPr>
          <w:trHeight w:val="300"/>
        </w:trPr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FC944" w14:textId="77777777" w:rsidR="00B75DE2" w:rsidRPr="005D306C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fr-FR" w:eastAsia="fr-FR" w:bidi="ne-NP"/>
              </w:rPr>
            </w:pPr>
          </w:p>
          <w:p w14:paraId="391928DE" w14:textId="77777777" w:rsidR="00B75DE2" w:rsidRPr="005D306C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fr-FR" w:eastAsia="fr-FR" w:bidi="ne-NP"/>
              </w:rPr>
            </w:pPr>
            <w:r w:rsidRPr="005D306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fr-FR" w:eastAsia="fr-FR" w:bidi="ne-NP"/>
              </w:rPr>
              <w:t xml:space="preserve">No 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fr-FR" w:eastAsia="fr-FR" w:bidi="ne-NP"/>
              </w:rPr>
              <w:t xml:space="preserve">study </w:t>
            </w:r>
            <w:r w:rsidRPr="005D306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fr-FR" w:eastAsia="fr-FR" w:bidi="ne-NP"/>
              </w:rPr>
              <w:t>qualification</w:t>
            </w:r>
          </w:p>
          <w:p w14:paraId="1541AD75" w14:textId="77777777" w:rsidR="00B75DE2" w:rsidRPr="005D306C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fr-FR" w:eastAsia="fr-FR" w:bidi="ne-NP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3A82F0F" w14:textId="77777777" w:rsidR="00B75DE2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</w:pPr>
            <w:r w:rsidRPr="00EC248A"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2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.0</w:t>
            </w:r>
          </w:p>
          <w:p w14:paraId="362205DA" w14:textId="77777777" w:rsidR="00B75DE2" w:rsidRPr="00EC248A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</w:pPr>
          </w:p>
        </w:tc>
        <w:tc>
          <w:tcPr>
            <w:tcW w:w="123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746E6" w14:textId="77777777" w:rsidR="00B75DE2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</w:pPr>
            <w:r w:rsidRPr="00EC248A"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1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.</w:t>
            </w:r>
            <w:r w:rsidRPr="00EC248A"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5</w:t>
            </w:r>
          </w:p>
          <w:p w14:paraId="1377C311" w14:textId="77777777" w:rsidR="00B75DE2" w:rsidRPr="00EC248A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</w:pPr>
          </w:p>
        </w:tc>
        <w:tc>
          <w:tcPr>
            <w:tcW w:w="12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4833106" w14:textId="77777777" w:rsidR="00B75DE2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</w:pPr>
            <w:r w:rsidRPr="00EC248A"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2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.1</w:t>
            </w:r>
          </w:p>
          <w:p w14:paraId="67FCA8D1" w14:textId="77777777" w:rsidR="00B75DE2" w:rsidRPr="00EC248A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E53AA8" w14:textId="77777777" w:rsidR="00B75DE2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</w:pPr>
            <w:r w:rsidRPr="00EC248A"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1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.</w:t>
            </w:r>
            <w:r w:rsidRPr="00EC248A"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4</w:t>
            </w:r>
          </w:p>
          <w:p w14:paraId="0F082BFB" w14:textId="77777777" w:rsidR="00B75DE2" w:rsidRPr="00EC248A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</w:pPr>
          </w:p>
        </w:tc>
      </w:tr>
      <w:tr w:rsidR="00B75DE2" w:rsidRPr="00EC248A" w14:paraId="00644818" w14:textId="77777777" w:rsidTr="00B75DE2">
        <w:trPr>
          <w:trHeight w:val="300"/>
        </w:trPr>
        <w:tc>
          <w:tcPr>
            <w:tcW w:w="184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13115" w14:textId="77777777" w:rsidR="00B75DE2" w:rsidRPr="005D306C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fr-FR" w:bidi="ne-NP"/>
              </w:rPr>
            </w:pPr>
            <w:r w:rsidRPr="005D306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fr-FR" w:bidi="ne-NP"/>
              </w:rPr>
              <w:t xml:space="preserve">15-17y with no secondary school level 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4D3AA" w14:textId="77777777" w:rsidR="00B75DE2" w:rsidRPr="00EC248A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</w:pPr>
            <w:r w:rsidRPr="00EC248A"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.</w:t>
            </w:r>
            <w:r w:rsidRPr="00EC248A"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4</w:t>
            </w:r>
          </w:p>
        </w:tc>
        <w:tc>
          <w:tcPr>
            <w:tcW w:w="123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DCDA" w14:textId="77777777" w:rsidR="00B75DE2" w:rsidRPr="00EC248A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</w:pPr>
            <w:r w:rsidRPr="00EC248A"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.</w:t>
            </w:r>
            <w:r w:rsidRPr="00EC248A"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3</w:t>
            </w:r>
          </w:p>
        </w:tc>
        <w:tc>
          <w:tcPr>
            <w:tcW w:w="123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D6498" w14:textId="77777777" w:rsidR="00B75DE2" w:rsidRPr="00EC248A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</w:pPr>
            <w:r w:rsidRPr="00EC248A"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.</w:t>
            </w:r>
            <w:r w:rsidRPr="00EC248A"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5</w:t>
            </w:r>
          </w:p>
        </w:tc>
        <w:tc>
          <w:tcPr>
            <w:tcW w:w="12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590D68" w14:textId="77777777" w:rsidR="00B75DE2" w:rsidRPr="00EC248A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</w:pPr>
            <w:r w:rsidRPr="00EC248A"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.</w:t>
            </w:r>
            <w:r w:rsidRPr="00EC248A"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5</w:t>
            </w:r>
          </w:p>
        </w:tc>
      </w:tr>
      <w:tr w:rsidR="00B75DE2" w:rsidRPr="00EC248A" w14:paraId="032B4461" w14:textId="77777777" w:rsidTr="00B75DE2">
        <w:trPr>
          <w:trHeight w:val="432"/>
        </w:trPr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E7732" w14:textId="77777777" w:rsidR="00B75DE2" w:rsidRPr="005D306C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fr-FR" w:eastAsia="fr-FR" w:bidi="ne-NP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fr-FR" w:eastAsia="fr-FR" w:bidi="ne-NP"/>
              </w:rPr>
              <w:t xml:space="preserve">Social housing 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9F6EA9" w14:textId="77777777" w:rsidR="00B75DE2" w:rsidRPr="00EC248A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</w:pPr>
            <w:r w:rsidRPr="00EC248A"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5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.</w:t>
            </w:r>
            <w:r w:rsidRPr="00EC248A"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4</w:t>
            </w:r>
          </w:p>
        </w:tc>
        <w:tc>
          <w:tcPr>
            <w:tcW w:w="123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54C25" w14:textId="77777777" w:rsidR="00B75DE2" w:rsidRPr="00EC248A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</w:pPr>
            <w:r w:rsidRPr="00EC248A"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2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.</w:t>
            </w:r>
            <w:r w:rsidRPr="00EC248A"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3</w:t>
            </w:r>
          </w:p>
        </w:tc>
        <w:tc>
          <w:tcPr>
            <w:tcW w:w="12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F26FFEE" w14:textId="77777777" w:rsidR="00B75DE2" w:rsidRPr="00EC248A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</w:pPr>
            <w:r w:rsidRPr="00EC248A"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6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.</w:t>
            </w:r>
            <w:r w:rsidRPr="00EC248A"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8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353B28" w14:textId="77777777" w:rsidR="00B75DE2" w:rsidRPr="00EC248A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</w:pPr>
            <w:r w:rsidRPr="00EC248A"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2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  <w:t>.0</w:t>
            </w:r>
          </w:p>
        </w:tc>
      </w:tr>
      <w:tr w:rsidR="00B75DE2" w:rsidRPr="00EC248A" w14:paraId="26B11856" w14:textId="77777777" w:rsidTr="00B75DE2">
        <w:trPr>
          <w:trHeight w:val="155"/>
        </w:trPr>
        <w:tc>
          <w:tcPr>
            <w:tcW w:w="184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ADE5C" w14:textId="77777777" w:rsidR="00B75DE2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fr-FR" w:eastAsia="fr-FR" w:bidi="ne-NP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612DD7" w14:textId="77777777" w:rsidR="00B75DE2" w:rsidRPr="00EC248A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</w:pPr>
          </w:p>
        </w:tc>
        <w:tc>
          <w:tcPr>
            <w:tcW w:w="123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86758" w14:textId="77777777" w:rsidR="00B75DE2" w:rsidRPr="00EC248A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</w:pPr>
          </w:p>
        </w:tc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119DCC" w14:textId="77777777" w:rsidR="00B75DE2" w:rsidRPr="00EC248A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</w:pP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DF5448" w14:textId="77777777" w:rsidR="00B75DE2" w:rsidRPr="00EC248A" w:rsidRDefault="00B75DE2" w:rsidP="00B75DE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fr-FR" w:eastAsia="fr-FR" w:bidi="ne-NP"/>
              </w:rPr>
            </w:pPr>
          </w:p>
        </w:tc>
      </w:tr>
    </w:tbl>
    <w:p w14:paraId="5EEB98EF" w14:textId="129AA179" w:rsidR="00640C67" w:rsidRDefault="00B75DE2" w:rsidP="00B75DE2">
      <w:pPr>
        <w:spacing w:after="0" w:line="240" w:lineRule="auto"/>
        <w:rPr>
          <w:b/>
          <w:bCs/>
          <w:lang w:val="en-US" w:bidi="en-US"/>
        </w:rPr>
      </w:pPr>
      <w:r w:rsidRPr="00B75DE2">
        <w:rPr>
          <w:b/>
          <w:bCs/>
          <w:lang w:val="en-US" w:bidi="en-US"/>
        </w:rPr>
        <w:t xml:space="preserve">Sociodemographic characteristics of deprived and non-deprived areas </w:t>
      </w:r>
    </w:p>
    <w:p w14:paraId="51315774" w14:textId="77777777" w:rsidR="00B75DE2" w:rsidRPr="00B75DE2" w:rsidRDefault="00B75DE2" w:rsidP="00B75DE2">
      <w:pPr>
        <w:spacing w:after="0" w:line="240" w:lineRule="auto"/>
        <w:rPr>
          <w:b/>
          <w:bCs/>
          <w:lang w:val="en-US" w:bidi="en-US"/>
        </w:rPr>
      </w:pPr>
    </w:p>
    <w:p w14:paraId="0A73FFB9" w14:textId="258E00A0" w:rsidR="00640C67" w:rsidRPr="00B75DE2" w:rsidRDefault="00640C67" w:rsidP="00B75DE2">
      <w:pPr>
        <w:spacing w:after="0" w:line="240" w:lineRule="auto"/>
        <w:jc w:val="both"/>
        <w:rPr>
          <w:lang w:val="en-US"/>
        </w:rPr>
      </w:pPr>
      <w:r>
        <w:rPr>
          <w:lang w:bidi="en-US"/>
        </w:rPr>
        <w:fldChar w:fldCharType="begin"/>
      </w:r>
      <w:r>
        <w:rPr>
          <w:lang w:bidi="en-US"/>
        </w:rPr>
        <w:instrText xml:space="preserve"> LINK Excel.Sheet.12 "Classeur1" "Feuil4!L39C1:L49C5" \a \f 4 \h </w:instrText>
      </w:r>
      <w:r w:rsidR="00B75DE2">
        <w:rPr>
          <w:lang w:bidi="en-US"/>
        </w:rPr>
        <w:instrText xml:space="preserve"> \* MERGEFORMAT </w:instrText>
      </w:r>
      <w:r>
        <w:rPr>
          <w:lang w:bidi="en-US"/>
        </w:rPr>
        <w:fldChar w:fldCharType="separate"/>
      </w:r>
    </w:p>
    <w:p w14:paraId="1F261B00" w14:textId="77777777" w:rsidR="00640C67" w:rsidRDefault="00640C67" w:rsidP="00B75DE2">
      <w:pPr>
        <w:spacing w:after="0" w:line="240" w:lineRule="auto"/>
        <w:jc w:val="both"/>
        <w:rPr>
          <w:b/>
          <w:bCs/>
          <w:sz w:val="20"/>
          <w:szCs w:val="20"/>
          <w:lang w:bidi="en-US"/>
        </w:rPr>
      </w:pPr>
      <w:r>
        <w:rPr>
          <w:b/>
          <w:bCs/>
          <w:sz w:val="20"/>
          <w:szCs w:val="20"/>
          <w:lang w:bidi="en-US"/>
        </w:rPr>
        <w:fldChar w:fldCharType="end"/>
      </w:r>
    </w:p>
    <w:p w14:paraId="13E68AB9" w14:textId="77777777" w:rsidR="00640C67" w:rsidRDefault="00640C67" w:rsidP="00B75DE2">
      <w:pPr>
        <w:spacing w:after="0" w:line="240" w:lineRule="auto"/>
        <w:jc w:val="both"/>
        <w:rPr>
          <w:b/>
          <w:bCs/>
          <w:sz w:val="16"/>
          <w:szCs w:val="16"/>
          <w:lang w:bidi="en-US"/>
        </w:rPr>
      </w:pPr>
    </w:p>
    <w:p w14:paraId="07A8EFB4" w14:textId="77777777" w:rsidR="00B75DE2" w:rsidRDefault="00B75DE2" w:rsidP="00B75DE2">
      <w:pPr>
        <w:spacing w:after="0" w:line="240" w:lineRule="auto"/>
        <w:ind w:firstLine="708"/>
        <w:jc w:val="both"/>
        <w:rPr>
          <w:b/>
          <w:bCs/>
          <w:i/>
          <w:iCs/>
          <w:sz w:val="16"/>
          <w:szCs w:val="16"/>
          <w:lang w:bidi="en-US"/>
        </w:rPr>
      </w:pPr>
    </w:p>
    <w:p w14:paraId="6B3BA20A" w14:textId="77777777" w:rsidR="00B75DE2" w:rsidRDefault="00B75DE2" w:rsidP="00B75DE2">
      <w:pPr>
        <w:spacing w:after="0" w:line="240" w:lineRule="auto"/>
        <w:ind w:firstLine="708"/>
        <w:jc w:val="both"/>
        <w:rPr>
          <w:b/>
          <w:bCs/>
          <w:i/>
          <w:iCs/>
          <w:sz w:val="16"/>
          <w:szCs w:val="16"/>
          <w:lang w:bidi="en-US"/>
        </w:rPr>
      </w:pPr>
    </w:p>
    <w:p w14:paraId="2ABD4F40" w14:textId="77777777" w:rsidR="00B75DE2" w:rsidRDefault="00B75DE2" w:rsidP="00B75DE2">
      <w:pPr>
        <w:spacing w:after="0" w:line="240" w:lineRule="auto"/>
        <w:ind w:firstLine="708"/>
        <w:jc w:val="both"/>
        <w:rPr>
          <w:b/>
          <w:bCs/>
          <w:i/>
          <w:iCs/>
          <w:sz w:val="16"/>
          <w:szCs w:val="16"/>
          <w:lang w:bidi="en-US"/>
        </w:rPr>
      </w:pPr>
    </w:p>
    <w:p w14:paraId="0A6372FD" w14:textId="77777777" w:rsidR="00B75DE2" w:rsidRDefault="00B75DE2" w:rsidP="00B75DE2">
      <w:pPr>
        <w:spacing w:after="0" w:line="240" w:lineRule="auto"/>
        <w:ind w:firstLine="708"/>
        <w:jc w:val="both"/>
        <w:rPr>
          <w:b/>
          <w:bCs/>
          <w:i/>
          <w:iCs/>
          <w:sz w:val="16"/>
          <w:szCs w:val="16"/>
          <w:lang w:bidi="en-US"/>
        </w:rPr>
      </w:pPr>
    </w:p>
    <w:p w14:paraId="1FE31FF6" w14:textId="77777777" w:rsidR="00B75DE2" w:rsidRDefault="00B75DE2" w:rsidP="00B75DE2">
      <w:pPr>
        <w:spacing w:after="0" w:line="240" w:lineRule="auto"/>
        <w:ind w:firstLine="708"/>
        <w:jc w:val="both"/>
        <w:rPr>
          <w:b/>
          <w:bCs/>
          <w:i/>
          <w:iCs/>
          <w:sz w:val="16"/>
          <w:szCs w:val="16"/>
          <w:lang w:bidi="en-US"/>
        </w:rPr>
      </w:pPr>
    </w:p>
    <w:p w14:paraId="301273A6" w14:textId="77777777" w:rsidR="00B75DE2" w:rsidRDefault="00B75DE2" w:rsidP="00B75DE2">
      <w:pPr>
        <w:spacing w:after="0" w:line="240" w:lineRule="auto"/>
        <w:ind w:firstLine="708"/>
        <w:jc w:val="both"/>
        <w:rPr>
          <w:b/>
          <w:bCs/>
          <w:i/>
          <w:iCs/>
          <w:sz w:val="16"/>
          <w:szCs w:val="16"/>
          <w:lang w:bidi="en-US"/>
        </w:rPr>
      </w:pPr>
    </w:p>
    <w:p w14:paraId="3C47944B" w14:textId="77777777" w:rsidR="00B75DE2" w:rsidRDefault="00B75DE2" w:rsidP="00B75DE2">
      <w:pPr>
        <w:spacing w:after="0" w:line="240" w:lineRule="auto"/>
        <w:ind w:firstLine="708"/>
        <w:jc w:val="both"/>
        <w:rPr>
          <w:b/>
          <w:bCs/>
          <w:i/>
          <w:iCs/>
          <w:sz w:val="16"/>
          <w:szCs w:val="16"/>
          <w:lang w:bidi="en-US"/>
        </w:rPr>
      </w:pPr>
    </w:p>
    <w:p w14:paraId="1F94C273" w14:textId="77777777" w:rsidR="00B75DE2" w:rsidRDefault="00B75DE2" w:rsidP="00B75DE2">
      <w:pPr>
        <w:spacing w:after="0" w:line="240" w:lineRule="auto"/>
        <w:ind w:firstLine="708"/>
        <w:jc w:val="both"/>
        <w:rPr>
          <w:b/>
          <w:bCs/>
          <w:i/>
          <w:iCs/>
          <w:sz w:val="16"/>
          <w:szCs w:val="16"/>
          <w:lang w:bidi="en-US"/>
        </w:rPr>
      </w:pPr>
    </w:p>
    <w:p w14:paraId="4659730C" w14:textId="77777777" w:rsidR="00B75DE2" w:rsidRDefault="00B75DE2" w:rsidP="00B75DE2">
      <w:pPr>
        <w:spacing w:after="0" w:line="240" w:lineRule="auto"/>
        <w:ind w:firstLine="708"/>
        <w:jc w:val="both"/>
        <w:rPr>
          <w:b/>
          <w:bCs/>
          <w:i/>
          <w:iCs/>
          <w:sz w:val="16"/>
          <w:szCs w:val="16"/>
          <w:lang w:bidi="en-US"/>
        </w:rPr>
      </w:pPr>
    </w:p>
    <w:p w14:paraId="315D95FB" w14:textId="77777777" w:rsidR="00B75DE2" w:rsidRDefault="00B75DE2" w:rsidP="00B75DE2">
      <w:pPr>
        <w:spacing w:after="0" w:line="240" w:lineRule="auto"/>
        <w:ind w:firstLine="708"/>
        <w:jc w:val="both"/>
        <w:rPr>
          <w:b/>
          <w:bCs/>
          <w:i/>
          <w:iCs/>
          <w:sz w:val="16"/>
          <w:szCs w:val="16"/>
          <w:lang w:bidi="en-US"/>
        </w:rPr>
      </w:pPr>
    </w:p>
    <w:p w14:paraId="7EC72D01" w14:textId="77777777" w:rsidR="00B75DE2" w:rsidRDefault="00B75DE2" w:rsidP="00B75DE2">
      <w:pPr>
        <w:spacing w:after="0" w:line="240" w:lineRule="auto"/>
        <w:ind w:firstLine="708"/>
        <w:jc w:val="both"/>
        <w:rPr>
          <w:b/>
          <w:bCs/>
          <w:i/>
          <w:iCs/>
          <w:sz w:val="16"/>
          <w:szCs w:val="16"/>
          <w:lang w:bidi="en-US"/>
        </w:rPr>
      </w:pPr>
    </w:p>
    <w:p w14:paraId="0A00C842" w14:textId="77777777" w:rsidR="00B75DE2" w:rsidRDefault="00B75DE2" w:rsidP="00B75DE2">
      <w:pPr>
        <w:spacing w:after="0" w:line="240" w:lineRule="auto"/>
        <w:ind w:firstLine="708"/>
        <w:jc w:val="both"/>
        <w:rPr>
          <w:b/>
          <w:bCs/>
          <w:i/>
          <w:iCs/>
          <w:sz w:val="16"/>
          <w:szCs w:val="16"/>
          <w:lang w:bidi="en-US"/>
        </w:rPr>
      </w:pPr>
    </w:p>
    <w:p w14:paraId="71D44464" w14:textId="77777777" w:rsidR="00B75DE2" w:rsidRDefault="00B75DE2" w:rsidP="00B75DE2">
      <w:pPr>
        <w:spacing w:after="0" w:line="240" w:lineRule="auto"/>
        <w:ind w:firstLine="708"/>
        <w:jc w:val="both"/>
        <w:rPr>
          <w:b/>
          <w:bCs/>
          <w:i/>
          <w:iCs/>
          <w:sz w:val="16"/>
          <w:szCs w:val="16"/>
          <w:lang w:bidi="en-US"/>
        </w:rPr>
      </w:pPr>
    </w:p>
    <w:p w14:paraId="695B3393" w14:textId="77777777" w:rsidR="00B75DE2" w:rsidRDefault="00B75DE2" w:rsidP="00B75DE2">
      <w:pPr>
        <w:spacing w:after="0" w:line="240" w:lineRule="auto"/>
        <w:ind w:firstLine="708"/>
        <w:jc w:val="both"/>
        <w:rPr>
          <w:b/>
          <w:bCs/>
          <w:i/>
          <w:iCs/>
          <w:sz w:val="16"/>
          <w:szCs w:val="16"/>
          <w:lang w:bidi="en-US"/>
        </w:rPr>
      </w:pPr>
    </w:p>
    <w:p w14:paraId="3FFC5217" w14:textId="77777777" w:rsidR="00B75DE2" w:rsidRDefault="00B75DE2" w:rsidP="00B75DE2">
      <w:pPr>
        <w:spacing w:after="0" w:line="240" w:lineRule="auto"/>
        <w:ind w:firstLine="708"/>
        <w:jc w:val="both"/>
        <w:rPr>
          <w:b/>
          <w:bCs/>
          <w:i/>
          <w:iCs/>
          <w:sz w:val="16"/>
          <w:szCs w:val="16"/>
          <w:lang w:bidi="en-US"/>
        </w:rPr>
      </w:pPr>
    </w:p>
    <w:p w14:paraId="0EA950F1" w14:textId="77777777" w:rsidR="00B75DE2" w:rsidRDefault="00B75DE2" w:rsidP="00B75DE2">
      <w:pPr>
        <w:spacing w:after="0" w:line="240" w:lineRule="auto"/>
        <w:ind w:firstLine="708"/>
        <w:jc w:val="both"/>
        <w:rPr>
          <w:b/>
          <w:bCs/>
          <w:i/>
          <w:iCs/>
          <w:sz w:val="16"/>
          <w:szCs w:val="16"/>
          <w:lang w:bidi="en-US"/>
        </w:rPr>
      </w:pPr>
    </w:p>
    <w:p w14:paraId="711135B5" w14:textId="77777777" w:rsidR="00B75DE2" w:rsidRDefault="00B75DE2" w:rsidP="00B75DE2">
      <w:pPr>
        <w:spacing w:after="0" w:line="240" w:lineRule="auto"/>
        <w:ind w:firstLine="708"/>
        <w:jc w:val="both"/>
        <w:rPr>
          <w:b/>
          <w:bCs/>
          <w:i/>
          <w:iCs/>
          <w:sz w:val="16"/>
          <w:szCs w:val="16"/>
          <w:lang w:bidi="en-US"/>
        </w:rPr>
      </w:pPr>
    </w:p>
    <w:p w14:paraId="7210F39C" w14:textId="77777777" w:rsidR="00B75DE2" w:rsidRDefault="00B75DE2" w:rsidP="00B75DE2">
      <w:pPr>
        <w:spacing w:after="0" w:line="240" w:lineRule="auto"/>
        <w:ind w:firstLine="708"/>
        <w:jc w:val="both"/>
        <w:rPr>
          <w:b/>
          <w:bCs/>
          <w:i/>
          <w:iCs/>
          <w:sz w:val="16"/>
          <w:szCs w:val="16"/>
          <w:lang w:bidi="en-US"/>
        </w:rPr>
      </w:pPr>
    </w:p>
    <w:p w14:paraId="0E6485C5" w14:textId="1E2CA7B5" w:rsidR="00640C67" w:rsidRPr="000573D0" w:rsidRDefault="00640C67" w:rsidP="00B75DE2">
      <w:pPr>
        <w:spacing w:after="0" w:line="240" w:lineRule="auto"/>
        <w:jc w:val="both"/>
        <w:rPr>
          <w:b/>
          <w:bCs/>
          <w:sz w:val="16"/>
          <w:szCs w:val="16"/>
          <w:lang w:bidi="en-US"/>
        </w:rPr>
      </w:pPr>
      <w:r w:rsidRPr="000573D0">
        <w:rPr>
          <w:b/>
          <w:bCs/>
          <w:i/>
          <w:iCs/>
          <w:sz w:val="16"/>
          <w:szCs w:val="16"/>
          <w:lang w:bidi="en-US"/>
        </w:rPr>
        <w:t>Source:</w:t>
      </w:r>
      <w:r w:rsidR="00B75DE2" w:rsidRPr="000573D0">
        <w:rPr>
          <w:b/>
          <w:bCs/>
          <w:i/>
          <w:iCs/>
          <w:sz w:val="16"/>
          <w:szCs w:val="16"/>
          <w:lang w:bidi="en-US"/>
        </w:rPr>
        <w:t xml:space="preserve"> </w:t>
      </w:r>
      <w:r w:rsidRPr="000573D0">
        <w:rPr>
          <w:b/>
          <w:bCs/>
          <w:sz w:val="16"/>
          <w:szCs w:val="16"/>
          <w:lang w:bidi="en-US"/>
        </w:rPr>
        <w:t xml:space="preserve"> </w:t>
      </w:r>
      <w:r w:rsidR="00B75DE2" w:rsidRPr="000573D0">
        <w:rPr>
          <w:b/>
          <w:bCs/>
          <w:sz w:val="16"/>
          <w:szCs w:val="16"/>
          <w:lang w:bidi="en-US"/>
        </w:rPr>
        <w:t>National Observatory of Urban Policy (</w:t>
      </w:r>
      <w:r w:rsidRPr="000573D0">
        <w:rPr>
          <w:b/>
          <w:bCs/>
          <w:sz w:val="16"/>
          <w:szCs w:val="16"/>
          <w:lang w:bidi="en-US"/>
        </w:rPr>
        <w:t>INSEE 201</w:t>
      </w:r>
      <w:r w:rsidR="00EB558D" w:rsidRPr="000573D0">
        <w:rPr>
          <w:b/>
          <w:bCs/>
          <w:sz w:val="16"/>
          <w:szCs w:val="16"/>
          <w:lang w:bidi="en-US"/>
        </w:rPr>
        <w:t>7</w:t>
      </w:r>
      <w:r w:rsidR="00B75DE2" w:rsidRPr="000573D0">
        <w:rPr>
          <w:b/>
          <w:bCs/>
          <w:sz w:val="16"/>
          <w:szCs w:val="16"/>
          <w:lang w:bidi="en-US"/>
        </w:rPr>
        <w:t>)</w:t>
      </w:r>
    </w:p>
    <w:p w14:paraId="416C90A3" w14:textId="77777777" w:rsidR="00FC2A2A" w:rsidRDefault="00FC2A2A" w:rsidP="00B75DE2">
      <w:pPr>
        <w:spacing w:after="0" w:line="240" w:lineRule="auto"/>
        <w:jc w:val="both"/>
      </w:pPr>
    </w:p>
    <w:sectPr w:rsidR="00FC2A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C67"/>
    <w:rsid w:val="000573D0"/>
    <w:rsid w:val="00086E6A"/>
    <w:rsid w:val="001C72A2"/>
    <w:rsid w:val="00204E3B"/>
    <w:rsid w:val="00287DFA"/>
    <w:rsid w:val="002C21F5"/>
    <w:rsid w:val="00366AC2"/>
    <w:rsid w:val="00491C15"/>
    <w:rsid w:val="004A4207"/>
    <w:rsid w:val="004F1AA2"/>
    <w:rsid w:val="00640C67"/>
    <w:rsid w:val="008A2DA5"/>
    <w:rsid w:val="00966EBF"/>
    <w:rsid w:val="00B077D4"/>
    <w:rsid w:val="00B75DE2"/>
    <w:rsid w:val="00C06FEE"/>
    <w:rsid w:val="00C6172A"/>
    <w:rsid w:val="00CD22E6"/>
    <w:rsid w:val="00D32982"/>
    <w:rsid w:val="00DB5A70"/>
    <w:rsid w:val="00EB5159"/>
    <w:rsid w:val="00EB558D"/>
    <w:rsid w:val="00F0438A"/>
    <w:rsid w:val="00FC2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6074E3"/>
  <w15:chartTrackingRefBased/>
  <w15:docId w15:val="{CE7A51DD-844C-4532-807B-E3C2586AA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C67"/>
    <w:pPr>
      <w:spacing w:after="200" w:line="276" w:lineRule="auto"/>
    </w:pPr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Tortelli</dc:creator>
  <cp:keywords/>
  <dc:description/>
  <cp:lastModifiedBy>Andrea Tortelli</cp:lastModifiedBy>
  <cp:revision>2</cp:revision>
  <dcterms:created xsi:type="dcterms:W3CDTF">2020-04-25T12:21:00Z</dcterms:created>
  <dcterms:modified xsi:type="dcterms:W3CDTF">2020-04-25T12:21:00Z</dcterms:modified>
</cp:coreProperties>
</file>